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71BC36" w14:textId="636997DD" w:rsidR="00143E10" w:rsidRPr="007445D5" w:rsidRDefault="00143E10" w:rsidP="000245B9">
      <w:pPr>
        <w:spacing w:afterLines="50" w:after="156" w:line="360" w:lineRule="auto"/>
        <w:ind w:rightChars="-27" w:right="-65"/>
        <w:jc w:val="both"/>
        <w:rPr>
          <w:b/>
          <w:lang w:eastAsia="zh-CN"/>
        </w:rPr>
      </w:pPr>
      <w:r w:rsidRPr="00526142">
        <w:rPr>
          <w:b/>
        </w:rPr>
        <w:t xml:space="preserve">Table </w:t>
      </w:r>
      <w:r w:rsidR="00947F52">
        <w:rPr>
          <w:rFonts w:hint="eastAsia"/>
          <w:b/>
        </w:rPr>
        <w:t>S</w:t>
      </w:r>
      <w:r>
        <w:rPr>
          <w:b/>
        </w:rPr>
        <w:t>3</w:t>
      </w:r>
      <w:r w:rsidRPr="00526142">
        <w:rPr>
          <w:b/>
        </w:rPr>
        <w:t>.</w:t>
      </w:r>
      <w:r>
        <w:rPr>
          <w:b/>
        </w:rPr>
        <w:t xml:space="preserve"> </w:t>
      </w:r>
      <w:proofErr w:type="gramStart"/>
      <w:r>
        <w:rPr>
          <w:b/>
        </w:rPr>
        <w:t xml:space="preserve">Primers for </w:t>
      </w:r>
      <w:proofErr w:type="spellStart"/>
      <w:r>
        <w:rPr>
          <w:b/>
        </w:rPr>
        <w:t>qRT</w:t>
      </w:r>
      <w:proofErr w:type="spellEnd"/>
      <w:r>
        <w:rPr>
          <w:b/>
        </w:rPr>
        <w:t>-PCR, genotyping, and plasmid construction.</w:t>
      </w:r>
      <w:proofErr w:type="gramEnd"/>
    </w:p>
    <w:tbl>
      <w:tblPr>
        <w:tblW w:w="8755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3402"/>
        <w:gridCol w:w="3544"/>
      </w:tblGrid>
      <w:tr w:rsidR="00143E10" w:rsidRPr="00F572D2" w14:paraId="0D75E09F" w14:textId="77777777" w:rsidTr="000245B9"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444E410E" w14:textId="77777777" w:rsidR="00143E10" w:rsidRPr="00FD1047" w:rsidRDefault="00143E10" w:rsidP="005B4DDA">
            <w:pPr>
              <w:rPr>
                <w:b/>
                <w:sz w:val="18"/>
              </w:rPr>
            </w:pPr>
            <w:r w:rsidRPr="00FD1047">
              <w:rPr>
                <w:b/>
                <w:sz w:val="18"/>
              </w:rPr>
              <w:t>Primer</w:t>
            </w:r>
          </w:p>
        </w:tc>
        <w:tc>
          <w:tcPr>
            <w:tcW w:w="340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09227CF9" w14:textId="77777777" w:rsidR="00143E10" w:rsidRPr="00FD1047" w:rsidRDefault="00143E10" w:rsidP="005B4DDA">
            <w:pPr>
              <w:rPr>
                <w:b/>
                <w:sz w:val="18"/>
              </w:rPr>
            </w:pPr>
            <w:r w:rsidRPr="00FD1047">
              <w:rPr>
                <w:b/>
                <w:sz w:val="18"/>
              </w:rPr>
              <w:t>Forward primer (5'-3')</w:t>
            </w:r>
          </w:p>
        </w:tc>
        <w:tc>
          <w:tcPr>
            <w:tcW w:w="354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0B21097E" w14:textId="77777777" w:rsidR="00143E10" w:rsidRPr="00FD1047" w:rsidRDefault="00143E10" w:rsidP="005B4DDA">
            <w:pPr>
              <w:rPr>
                <w:b/>
                <w:sz w:val="18"/>
              </w:rPr>
            </w:pPr>
            <w:r w:rsidRPr="00FD1047">
              <w:rPr>
                <w:b/>
                <w:sz w:val="18"/>
              </w:rPr>
              <w:t>Reverse primer (5'-3')</w:t>
            </w:r>
          </w:p>
        </w:tc>
      </w:tr>
      <w:tr w:rsidR="00143E10" w:rsidRPr="00F572D2" w14:paraId="23C87F0E" w14:textId="77777777" w:rsidTr="000245B9">
        <w:tc>
          <w:tcPr>
            <w:tcW w:w="1809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7E36EFED" w14:textId="77777777" w:rsidR="00143E10" w:rsidRPr="001F5F69" w:rsidRDefault="00143E10" w:rsidP="005B4DDA">
            <w:pPr>
              <w:rPr>
                <w:b/>
                <w:sz w:val="18"/>
              </w:rPr>
            </w:pPr>
            <w:r w:rsidRPr="001F5F69">
              <w:rPr>
                <w:sz w:val="18"/>
              </w:rPr>
              <w:t>qRT-PMM1</w:t>
            </w:r>
          </w:p>
        </w:tc>
        <w:tc>
          <w:tcPr>
            <w:tcW w:w="3402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1C9F51D5" w14:textId="0DD8DEDE" w:rsidR="00143E10" w:rsidRPr="001F5F69" w:rsidRDefault="007A79EA" w:rsidP="005B4DDA">
            <w:pPr>
              <w:rPr>
                <w:sz w:val="18"/>
              </w:rPr>
            </w:pPr>
            <w:r w:rsidRPr="00754B23">
              <w:rPr>
                <w:sz w:val="18"/>
              </w:rPr>
              <w:t>GTGCTCAATTATAGATGGAGAATCG</w:t>
            </w:r>
          </w:p>
        </w:tc>
        <w:tc>
          <w:tcPr>
            <w:tcW w:w="3544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2713203D" w14:textId="4FDBFDF3" w:rsidR="00143E10" w:rsidRPr="001F5F69" w:rsidRDefault="007A79EA" w:rsidP="005B4DDA">
            <w:pPr>
              <w:rPr>
                <w:sz w:val="18"/>
              </w:rPr>
            </w:pPr>
            <w:r w:rsidRPr="00754B23">
              <w:rPr>
                <w:sz w:val="18"/>
              </w:rPr>
              <w:t>TCGATTTCTATGGGCAGACCTCT</w:t>
            </w:r>
          </w:p>
        </w:tc>
      </w:tr>
      <w:tr w:rsidR="00143E10" w:rsidRPr="00F572D2" w14:paraId="1D33D94E" w14:textId="77777777" w:rsidTr="005B4DDA">
        <w:tc>
          <w:tcPr>
            <w:tcW w:w="1809" w:type="dxa"/>
            <w:shd w:val="clear" w:color="auto" w:fill="auto"/>
            <w:vAlign w:val="center"/>
          </w:tcPr>
          <w:p w14:paraId="5DBF0D15" w14:textId="77777777" w:rsidR="00143E10" w:rsidRPr="001F5F69" w:rsidRDefault="00143E10" w:rsidP="005B4DDA">
            <w:pPr>
              <w:rPr>
                <w:b/>
                <w:sz w:val="18"/>
              </w:rPr>
            </w:pPr>
            <w:r w:rsidRPr="001F5F69">
              <w:rPr>
                <w:sz w:val="18"/>
              </w:rPr>
              <w:t>qRT-MDP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565C609" w14:textId="77777777" w:rsidR="00143E10" w:rsidRPr="001F5F69" w:rsidRDefault="00143E10" w:rsidP="005B4DDA">
            <w:pPr>
              <w:rPr>
                <w:sz w:val="18"/>
              </w:rPr>
            </w:pPr>
            <w:r w:rsidRPr="001F5F69">
              <w:rPr>
                <w:sz w:val="18"/>
              </w:rPr>
              <w:t>TTATTGACCGGTAC</w:t>
            </w:r>
            <w:bookmarkStart w:id="0" w:name="_GoBack"/>
            <w:bookmarkEnd w:id="0"/>
            <w:r w:rsidRPr="001F5F69">
              <w:rPr>
                <w:sz w:val="18"/>
              </w:rPr>
              <w:t>AACTCGCA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C6AEDDC" w14:textId="77777777" w:rsidR="00143E10" w:rsidRPr="001F5F69" w:rsidRDefault="00143E10" w:rsidP="005B4DDA">
            <w:pPr>
              <w:rPr>
                <w:sz w:val="18"/>
              </w:rPr>
            </w:pPr>
            <w:r w:rsidRPr="001F5F69">
              <w:rPr>
                <w:sz w:val="18"/>
              </w:rPr>
              <w:t>TCCAGTCCATCGATCTCATCC</w:t>
            </w:r>
          </w:p>
        </w:tc>
      </w:tr>
      <w:tr w:rsidR="00143E10" w:rsidRPr="00F572D2" w14:paraId="54A767EC" w14:textId="77777777" w:rsidTr="005B4DDA">
        <w:tc>
          <w:tcPr>
            <w:tcW w:w="1809" w:type="dxa"/>
            <w:shd w:val="clear" w:color="auto" w:fill="auto"/>
            <w:vAlign w:val="center"/>
          </w:tcPr>
          <w:p w14:paraId="69244AA4" w14:textId="77777777" w:rsidR="00143E10" w:rsidRPr="001F5F69" w:rsidRDefault="00143E10" w:rsidP="005B4DDA">
            <w:pPr>
              <w:rPr>
                <w:b/>
                <w:sz w:val="18"/>
              </w:rPr>
            </w:pPr>
            <w:r w:rsidRPr="001F5F69">
              <w:rPr>
                <w:sz w:val="18"/>
              </w:rPr>
              <w:t>qRT-BU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0507675" w14:textId="77777777" w:rsidR="00143E10" w:rsidRPr="001F5F69" w:rsidRDefault="00143E10" w:rsidP="005B4DDA">
            <w:pPr>
              <w:rPr>
                <w:sz w:val="18"/>
              </w:rPr>
            </w:pPr>
            <w:r w:rsidRPr="001F5F69">
              <w:rPr>
                <w:sz w:val="18"/>
              </w:rPr>
              <w:t>GTAGCCAGCTTGATCTCATCTC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9DD2A2B" w14:textId="77777777" w:rsidR="00143E10" w:rsidRPr="001F5F69" w:rsidRDefault="00143E10" w:rsidP="005B4DDA">
            <w:pPr>
              <w:rPr>
                <w:sz w:val="18"/>
              </w:rPr>
            </w:pPr>
            <w:r w:rsidRPr="001F5F69">
              <w:rPr>
                <w:sz w:val="18"/>
              </w:rPr>
              <w:t>GGGACGACTCTACTGCATCA</w:t>
            </w:r>
          </w:p>
        </w:tc>
      </w:tr>
      <w:tr w:rsidR="00143E10" w:rsidRPr="00F572D2" w14:paraId="2803CA2B" w14:textId="77777777" w:rsidTr="005B4DDA">
        <w:tc>
          <w:tcPr>
            <w:tcW w:w="1809" w:type="dxa"/>
            <w:shd w:val="clear" w:color="auto" w:fill="auto"/>
            <w:vAlign w:val="center"/>
          </w:tcPr>
          <w:p w14:paraId="354A9A55" w14:textId="77777777" w:rsidR="00143E10" w:rsidRPr="001F5F69" w:rsidRDefault="00143E10" w:rsidP="005B4DDA">
            <w:pPr>
              <w:rPr>
                <w:b/>
                <w:sz w:val="18"/>
              </w:rPr>
            </w:pPr>
            <w:r w:rsidRPr="001F5F69">
              <w:rPr>
                <w:sz w:val="18"/>
              </w:rPr>
              <w:t>qRT-ILI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A0F814E" w14:textId="77777777" w:rsidR="00143E10" w:rsidRPr="001F5F69" w:rsidRDefault="00143E10" w:rsidP="005B4DDA">
            <w:pPr>
              <w:rPr>
                <w:sz w:val="18"/>
              </w:rPr>
            </w:pPr>
            <w:r w:rsidRPr="001F5F69">
              <w:rPr>
                <w:sz w:val="18"/>
              </w:rPr>
              <w:t>TTCTCTCCAAGCTTCAGGCCCT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FE03952" w14:textId="77777777" w:rsidR="00143E10" w:rsidRPr="001F5F69" w:rsidRDefault="00143E10" w:rsidP="005B4DDA">
            <w:pPr>
              <w:rPr>
                <w:sz w:val="18"/>
              </w:rPr>
            </w:pPr>
            <w:r w:rsidRPr="001F5F69">
              <w:rPr>
                <w:sz w:val="18"/>
              </w:rPr>
              <w:t>TGCACGTCTCCTGCAAAACCCT</w:t>
            </w:r>
          </w:p>
        </w:tc>
      </w:tr>
      <w:tr w:rsidR="00143E10" w:rsidRPr="00F572D2" w14:paraId="54FE92EC" w14:textId="77777777" w:rsidTr="005B4DDA">
        <w:tc>
          <w:tcPr>
            <w:tcW w:w="1809" w:type="dxa"/>
            <w:shd w:val="clear" w:color="auto" w:fill="auto"/>
            <w:vAlign w:val="center"/>
          </w:tcPr>
          <w:p w14:paraId="346FA31F" w14:textId="77777777" w:rsidR="00143E10" w:rsidRPr="001F5F69" w:rsidRDefault="00143E10" w:rsidP="005B4DDA">
            <w:pPr>
              <w:rPr>
                <w:b/>
                <w:sz w:val="18"/>
              </w:rPr>
            </w:pPr>
            <w:r w:rsidRPr="001F5F69">
              <w:rPr>
                <w:sz w:val="18"/>
              </w:rPr>
              <w:t>qRT-RAVL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9D1AB63" w14:textId="77777777" w:rsidR="00143E10" w:rsidRPr="001F5F69" w:rsidRDefault="00143E10" w:rsidP="005B4DDA">
            <w:pPr>
              <w:rPr>
                <w:sz w:val="18"/>
              </w:rPr>
            </w:pPr>
            <w:r w:rsidRPr="001F5F69">
              <w:rPr>
                <w:sz w:val="18"/>
              </w:rPr>
              <w:t>GCACTCCTCGTTGGATCTCGAT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3BA8C79D" w14:textId="77777777" w:rsidR="00143E10" w:rsidRPr="001F5F69" w:rsidRDefault="00143E10" w:rsidP="005B4DDA">
            <w:pPr>
              <w:rPr>
                <w:sz w:val="18"/>
              </w:rPr>
            </w:pPr>
            <w:r w:rsidRPr="001F5F69">
              <w:rPr>
                <w:sz w:val="18"/>
              </w:rPr>
              <w:t>GCAGCAGACGGAAGATGGATT</w:t>
            </w:r>
          </w:p>
        </w:tc>
      </w:tr>
      <w:tr w:rsidR="00143E10" w:rsidRPr="00F572D2" w14:paraId="482D9AB2" w14:textId="77777777" w:rsidTr="005B4DDA">
        <w:tc>
          <w:tcPr>
            <w:tcW w:w="1809" w:type="dxa"/>
            <w:shd w:val="clear" w:color="auto" w:fill="auto"/>
            <w:vAlign w:val="center"/>
          </w:tcPr>
          <w:p w14:paraId="45574D1D" w14:textId="77777777" w:rsidR="00143E10" w:rsidRPr="001F5F69" w:rsidRDefault="00143E10" w:rsidP="005B4DDA">
            <w:pPr>
              <w:rPr>
                <w:b/>
                <w:sz w:val="18"/>
              </w:rPr>
            </w:pPr>
            <w:r w:rsidRPr="001F5F69">
              <w:rPr>
                <w:sz w:val="18"/>
              </w:rPr>
              <w:t>qRT-OsBRI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1362229" w14:textId="77777777" w:rsidR="00143E10" w:rsidRPr="001F5F69" w:rsidRDefault="00143E10" w:rsidP="005B4DDA">
            <w:pPr>
              <w:rPr>
                <w:sz w:val="18"/>
              </w:rPr>
            </w:pPr>
            <w:r w:rsidRPr="001F5F69">
              <w:rPr>
                <w:sz w:val="18"/>
              </w:rPr>
              <w:t>CTTGGTTCCCTTGCCACATTT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54C94374" w14:textId="77777777" w:rsidR="00143E10" w:rsidRPr="001F5F69" w:rsidRDefault="00143E10" w:rsidP="005B4DDA">
            <w:pPr>
              <w:rPr>
                <w:sz w:val="18"/>
              </w:rPr>
            </w:pPr>
            <w:r w:rsidRPr="001F5F69">
              <w:rPr>
                <w:sz w:val="18"/>
              </w:rPr>
              <w:t>CCTCATTCTTCAGCCTCCGC</w:t>
            </w:r>
          </w:p>
        </w:tc>
      </w:tr>
      <w:tr w:rsidR="00143E10" w:rsidRPr="00F572D2" w14:paraId="7342F19F" w14:textId="77777777" w:rsidTr="005B4DDA">
        <w:tc>
          <w:tcPr>
            <w:tcW w:w="1809" w:type="dxa"/>
            <w:shd w:val="clear" w:color="auto" w:fill="auto"/>
            <w:vAlign w:val="center"/>
          </w:tcPr>
          <w:p w14:paraId="18948B8A" w14:textId="77777777" w:rsidR="00143E10" w:rsidRPr="001F5F69" w:rsidRDefault="00143E10" w:rsidP="005B4DDA">
            <w:pPr>
              <w:rPr>
                <w:b/>
                <w:sz w:val="18"/>
              </w:rPr>
            </w:pPr>
            <w:proofErr w:type="spellStart"/>
            <w:r w:rsidRPr="001F5F69">
              <w:rPr>
                <w:sz w:val="18"/>
              </w:rPr>
              <w:t>qRT</w:t>
            </w:r>
            <w:proofErr w:type="spellEnd"/>
            <w:r w:rsidRPr="001F5F69">
              <w:rPr>
                <w:sz w:val="18"/>
              </w:rPr>
              <w:t>-LIC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5B9DDB0" w14:textId="77777777" w:rsidR="00143E10" w:rsidRPr="001F5F69" w:rsidRDefault="00143E10" w:rsidP="005B4DDA">
            <w:pPr>
              <w:rPr>
                <w:sz w:val="18"/>
              </w:rPr>
            </w:pPr>
            <w:r w:rsidRPr="001F5F69">
              <w:rPr>
                <w:sz w:val="18"/>
              </w:rPr>
              <w:t>GGAGTTTCGAGCGTATCTGGAA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67A7764" w14:textId="77777777" w:rsidR="00143E10" w:rsidRPr="001F5F69" w:rsidRDefault="00143E10" w:rsidP="005B4DDA">
            <w:pPr>
              <w:rPr>
                <w:sz w:val="18"/>
              </w:rPr>
            </w:pPr>
            <w:r w:rsidRPr="001F5F69">
              <w:rPr>
                <w:sz w:val="18"/>
              </w:rPr>
              <w:t>TGGACAGAGGAAGCAGGAGACT</w:t>
            </w:r>
          </w:p>
        </w:tc>
      </w:tr>
      <w:tr w:rsidR="00143E10" w:rsidRPr="00F572D2" w14:paraId="00A1DB5A" w14:textId="77777777" w:rsidTr="005B4DDA">
        <w:tc>
          <w:tcPr>
            <w:tcW w:w="1809" w:type="dxa"/>
            <w:shd w:val="clear" w:color="auto" w:fill="auto"/>
            <w:vAlign w:val="center"/>
          </w:tcPr>
          <w:p w14:paraId="6A3C46BD" w14:textId="77777777" w:rsidR="00143E10" w:rsidRPr="001F5F69" w:rsidRDefault="00143E10" w:rsidP="005B4DDA">
            <w:pPr>
              <w:rPr>
                <w:b/>
                <w:sz w:val="18"/>
              </w:rPr>
            </w:pPr>
            <w:r w:rsidRPr="001F5F69">
              <w:rPr>
                <w:sz w:val="18"/>
              </w:rPr>
              <w:t>qRT-SG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572A2BE" w14:textId="77777777" w:rsidR="00143E10" w:rsidRPr="001F5F69" w:rsidRDefault="00143E10" w:rsidP="005B4DDA">
            <w:pPr>
              <w:rPr>
                <w:sz w:val="18"/>
              </w:rPr>
            </w:pPr>
            <w:r w:rsidRPr="001F5F69">
              <w:rPr>
                <w:sz w:val="18"/>
              </w:rPr>
              <w:t>CCCAGATGGATCTTGGAGGT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39DA23F2" w14:textId="77777777" w:rsidR="00143E10" w:rsidRPr="001F5F69" w:rsidRDefault="00143E10" w:rsidP="005B4DDA">
            <w:pPr>
              <w:rPr>
                <w:sz w:val="18"/>
              </w:rPr>
            </w:pPr>
            <w:r w:rsidRPr="001F5F69">
              <w:rPr>
                <w:sz w:val="18"/>
              </w:rPr>
              <w:t>GGCAGACAGCAAGCTGAAAG</w:t>
            </w:r>
          </w:p>
        </w:tc>
      </w:tr>
      <w:tr w:rsidR="00143E10" w:rsidRPr="00F572D2" w14:paraId="1AAE7BF4" w14:textId="77777777" w:rsidTr="005B4DDA">
        <w:tc>
          <w:tcPr>
            <w:tcW w:w="1809" w:type="dxa"/>
            <w:shd w:val="clear" w:color="auto" w:fill="auto"/>
            <w:vAlign w:val="center"/>
          </w:tcPr>
          <w:p w14:paraId="5C68B667" w14:textId="77777777" w:rsidR="00143E10" w:rsidRPr="001F5F69" w:rsidRDefault="00143E10" w:rsidP="005B4DDA">
            <w:pPr>
              <w:rPr>
                <w:b/>
                <w:sz w:val="18"/>
              </w:rPr>
            </w:pPr>
            <w:r w:rsidRPr="001F5F69">
              <w:rPr>
                <w:sz w:val="18"/>
              </w:rPr>
              <w:t>qRT-DWARF4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82A7BCA" w14:textId="77777777" w:rsidR="00143E10" w:rsidRPr="001F5F69" w:rsidRDefault="00143E10" w:rsidP="005B4DDA">
            <w:pPr>
              <w:rPr>
                <w:sz w:val="18"/>
              </w:rPr>
            </w:pPr>
            <w:r w:rsidRPr="001F5F69">
              <w:rPr>
                <w:sz w:val="18"/>
              </w:rPr>
              <w:t>GAGATGGTTTTCACGCAATGTG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50DBC8AD" w14:textId="77777777" w:rsidR="00143E10" w:rsidRPr="001F5F69" w:rsidRDefault="00143E10" w:rsidP="005B4DDA">
            <w:pPr>
              <w:rPr>
                <w:sz w:val="18"/>
              </w:rPr>
            </w:pPr>
            <w:r w:rsidRPr="001F5F69">
              <w:rPr>
                <w:sz w:val="18"/>
              </w:rPr>
              <w:t>ACCCTTGTAGTGCACGTCCTTG</w:t>
            </w:r>
          </w:p>
        </w:tc>
      </w:tr>
      <w:tr w:rsidR="00143E10" w:rsidRPr="00F572D2" w14:paraId="5A7A64B2" w14:textId="77777777" w:rsidTr="005B4DDA">
        <w:tc>
          <w:tcPr>
            <w:tcW w:w="1809" w:type="dxa"/>
            <w:shd w:val="clear" w:color="auto" w:fill="auto"/>
            <w:vAlign w:val="center"/>
          </w:tcPr>
          <w:p w14:paraId="32D5F0B8" w14:textId="77777777" w:rsidR="00143E10" w:rsidRPr="001F5F69" w:rsidRDefault="00143E10" w:rsidP="005B4DDA">
            <w:pPr>
              <w:rPr>
                <w:b/>
                <w:sz w:val="18"/>
              </w:rPr>
            </w:pPr>
            <w:r w:rsidRPr="001F5F69">
              <w:rPr>
                <w:sz w:val="18"/>
              </w:rPr>
              <w:t>qRT-LAX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4809BB5" w14:textId="77777777" w:rsidR="00143E10" w:rsidRPr="001F5F69" w:rsidRDefault="00143E10" w:rsidP="005B4DDA">
            <w:pPr>
              <w:rPr>
                <w:sz w:val="18"/>
              </w:rPr>
            </w:pPr>
            <w:r w:rsidRPr="001F5F69">
              <w:rPr>
                <w:sz w:val="18"/>
              </w:rPr>
              <w:t>TGCCTCCTTTGCCTTGCT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64E258ED" w14:textId="77777777" w:rsidR="00143E10" w:rsidRPr="001F5F69" w:rsidRDefault="00143E10" w:rsidP="005B4DDA">
            <w:pPr>
              <w:rPr>
                <w:sz w:val="18"/>
              </w:rPr>
            </w:pPr>
            <w:r w:rsidRPr="001F5F69">
              <w:rPr>
                <w:sz w:val="18"/>
              </w:rPr>
              <w:t>TGGACATTGCACACCGAGTAG</w:t>
            </w:r>
          </w:p>
        </w:tc>
      </w:tr>
      <w:tr w:rsidR="00143E10" w:rsidRPr="00F572D2" w14:paraId="068DC355" w14:textId="77777777" w:rsidTr="005B4DDA">
        <w:tc>
          <w:tcPr>
            <w:tcW w:w="1809" w:type="dxa"/>
            <w:shd w:val="clear" w:color="auto" w:fill="auto"/>
            <w:vAlign w:val="center"/>
          </w:tcPr>
          <w:p w14:paraId="2475F062" w14:textId="77777777" w:rsidR="00143E10" w:rsidRPr="001F5F69" w:rsidRDefault="00143E10" w:rsidP="005B4DDA">
            <w:pPr>
              <w:rPr>
                <w:b/>
                <w:sz w:val="18"/>
              </w:rPr>
            </w:pPr>
            <w:proofErr w:type="spellStart"/>
            <w:r w:rsidRPr="001F5F69">
              <w:rPr>
                <w:sz w:val="18"/>
              </w:rPr>
              <w:t>qRT</w:t>
            </w:r>
            <w:proofErr w:type="spellEnd"/>
            <w:r w:rsidRPr="001F5F69">
              <w:rPr>
                <w:sz w:val="18"/>
              </w:rPr>
              <w:t>-FZP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B93B2C5" w14:textId="77777777" w:rsidR="00143E10" w:rsidRPr="001F5F69" w:rsidRDefault="00143E10" w:rsidP="005B4DDA">
            <w:pPr>
              <w:rPr>
                <w:sz w:val="18"/>
              </w:rPr>
            </w:pPr>
            <w:r w:rsidRPr="001F5F69">
              <w:rPr>
                <w:sz w:val="18"/>
              </w:rPr>
              <w:t>CTCCGACTCCTACTCTCCATTCA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C3E213B" w14:textId="77777777" w:rsidR="00143E10" w:rsidRPr="001F5F69" w:rsidRDefault="00143E10" w:rsidP="005B4DDA">
            <w:pPr>
              <w:rPr>
                <w:sz w:val="18"/>
              </w:rPr>
            </w:pPr>
            <w:r w:rsidRPr="001F5F69">
              <w:rPr>
                <w:sz w:val="18"/>
              </w:rPr>
              <w:t>CAATGCCCGGTGCAACTC</w:t>
            </w:r>
          </w:p>
        </w:tc>
      </w:tr>
      <w:tr w:rsidR="00143E10" w:rsidRPr="00F572D2" w14:paraId="3D6A2689" w14:textId="77777777" w:rsidTr="005B4DDA">
        <w:tc>
          <w:tcPr>
            <w:tcW w:w="1809" w:type="dxa"/>
            <w:shd w:val="clear" w:color="auto" w:fill="auto"/>
            <w:vAlign w:val="center"/>
          </w:tcPr>
          <w:p w14:paraId="078B40C4" w14:textId="77777777" w:rsidR="00143E10" w:rsidRPr="001F5F69" w:rsidRDefault="00143E10" w:rsidP="005B4DDA">
            <w:pPr>
              <w:rPr>
                <w:b/>
                <w:sz w:val="18"/>
              </w:rPr>
            </w:pPr>
            <w:r w:rsidRPr="001F5F69">
              <w:rPr>
                <w:sz w:val="18"/>
              </w:rPr>
              <w:t>qRT-LAX2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4404B1D" w14:textId="77777777" w:rsidR="00143E10" w:rsidRPr="001F5F69" w:rsidRDefault="00143E10" w:rsidP="005B4DDA">
            <w:pPr>
              <w:rPr>
                <w:sz w:val="18"/>
              </w:rPr>
            </w:pPr>
            <w:r w:rsidRPr="001F5F69">
              <w:rPr>
                <w:sz w:val="18"/>
              </w:rPr>
              <w:t>GGAGGGTGACAGTAAGGTTGCT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318E5BF2" w14:textId="77777777" w:rsidR="00143E10" w:rsidRPr="001F5F69" w:rsidRDefault="00143E10" w:rsidP="005B4DDA">
            <w:pPr>
              <w:rPr>
                <w:sz w:val="18"/>
              </w:rPr>
            </w:pPr>
            <w:r w:rsidRPr="001F5F69">
              <w:rPr>
                <w:sz w:val="18"/>
              </w:rPr>
              <w:t>CCTCTGATTCATCTTCCAATCCA</w:t>
            </w:r>
          </w:p>
        </w:tc>
      </w:tr>
      <w:tr w:rsidR="00143E10" w:rsidRPr="00F572D2" w14:paraId="667EABA3" w14:textId="77777777" w:rsidTr="005B4DDA">
        <w:tc>
          <w:tcPr>
            <w:tcW w:w="1809" w:type="dxa"/>
            <w:shd w:val="clear" w:color="auto" w:fill="auto"/>
            <w:vAlign w:val="center"/>
          </w:tcPr>
          <w:p w14:paraId="2C552485" w14:textId="77777777" w:rsidR="00143E10" w:rsidRPr="001F5F69" w:rsidRDefault="00143E10" w:rsidP="005B4DDA">
            <w:pPr>
              <w:rPr>
                <w:b/>
                <w:sz w:val="18"/>
              </w:rPr>
            </w:pPr>
            <w:r w:rsidRPr="001F5F69">
              <w:rPr>
                <w:sz w:val="18"/>
              </w:rPr>
              <w:t>qRT-MCM2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966D87C" w14:textId="77777777" w:rsidR="00143E10" w:rsidRPr="001F5F69" w:rsidRDefault="00143E10" w:rsidP="005B4DDA">
            <w:pPr>
              <w:rPr>
                <w:sz w:val="18"/>
              </w:rPr>
            </w:pPr>
            <w:r w:rsidRPr="001F5F69">
              <w:rPr>
                <w:sz w:val="18"/>
              </w:rPr>
              <w:t>AAGTTGGCAAAAGATCCACGG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598BE28A" w14:textId="77777777" w:rsidR="00143E10" w:rsidRPr="001F5F69" w:rsidRDefault="00143E10" w:rsidP="005B4DDA">
            <w:pPr>
              <w:rPr>
                <w:sz w:val="18"/>
              </w:rPr>
            </w:pPr>
            <w:r w:rsidRPr="001F5F69">
              <w:rPr>
                <w:sz w:val="18"/>
              </w:rPr>
              <w:t>CCCCCAAACATAGCTAGTGCAA</w:t>
            </w:r>
          </w:p>
        </w:tc>
      </w:tr>
      <w:tr w:rsidR="00143E10" w:rsidRPr="00F572D2" w14:paraId="2B8E4096" w14:textId="77777777" w:rsidTr="005B4DDA">
        <w:tc>
          <w:tcPr>
            <w:tcW w:w="1809" w:type="dxa"/>
            <w:shd w:val="clear" w:color="auto" w:fill="auto"/>
            <w:vAlign w:val="center"/>
          </w:tcPr>
          <w:p w14:paraId="248B6E73" w14:textId="77777777" w:rsidR="00143E10" w:rsidRPr="001F5F69" w:rsidRDefault="00143E10" w:rsidP="005B4DDA">
            <w:pPr>
              <w:rPr>
                <w:b/>
                <w:sz w:val="18"/>
              </w:rPr>
            </w:pPr>
            <w:r w:rsidRPr="001F5F69">
              <w:rPr>
                <w:sz w:val="18"/>
              </w:rPr>
              <w:t>qRT-MCM3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418EA47" w14:textId="77777777" w:rsidR="00143E10" w:rsidRPr="001F5F69" w:rsidRDefault="00143E10" w:rsidP="005B4DDA">
            <w:pPr>
              <w:rPr>
                <w:sz w:val="18"/>
              </w:rPr>
            </w:pPr>
            <w:r w:rsidRPr="001F5F69">
              <w:rPr>
                <w:sz w:val="18"/>
              </w:rPr>
              <w:t>TTCATGCGTCACTAAATGCGAG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AE0579F" w14:textId="77777777" w:rsidR="00143E10" w:rsidRPr="001F5F69" w:rsidRDefault="00143E10" w:rsidP="005B4DDA">
            <w:pPr>
              <w:rPr>
                <w:sz w:val="18"/>
              </w:rPr>
            </w:pPr>
            <w:r w:rsidRPr="001F5F69">
              <w:rPr>
                <w:sz w:val="18"/>
              </w:rPr>
              <w:t>TGAATCTGGAAGCCCAATGTTC</w:t>
            </w:r>
          </w:p>
        </w:tc>
      </w:tr>
      <w:tr w:rsidR="00143E10" w:rsidRPr="00F572D2" w14:paraId="79B985F0" w14:textId="77777777" w:rsidTr="005B4DDA">
        <w:tc>
          <w:tcPr>
            <w:tcW w:w="1809" w:type="dxa"/>
            <w:shd w:val="clear" w:color="auto" w:fill="auto"/>
            <w:vAlign w:val="center"/>
          </w:tcPr>
          <w:p w14:paraId="0B507B75" w14:textId="77777777" w:rsidR="00143E10" w:rsidRPr="001F5F69" w:rsidRDefault="00143E10" w:rsidP="005B4DDA">
            <w:pPr>
              <w:rPr>
                <w:b/>
                <w:sz w:val="18"/>
              </w:rPr>
            </w:pPr>
            <w:r w:rsidRPr="001F5F69">
              <w:rPr>
                <w:sz w:val="18"/>
              </w:rPr>
              <w:t>qRT-CYCB2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99CFD7D" w14:textId="77777777" w:rsidR="00143E10" w:rsidRPr="001F5F69" w:rsidRDefault="00143E10" w:rsidP="005B4DDA">
            <w:pPr>
              <w:rPr>
                <w:sz w:val="18"/>
              </w:rPr>
            </w:pPr>
            <w:r w:rsidRPr="001F5F69">
              <w:rPr>
                <w:sz w:val="18"/>
              </w:rPr>
              <w:t>CTCAAGGCTGCACAATCTGACA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6B570EA" w14:textId="77777777" w:rsidR="00143E10" w:rsidRPr="001F5F69" w:rsidRDefault="00143E10" w:rsidP="005B4DDA">
            <w:pPr>
              <w:rPr>
                <w:sz w:val="18"/>
              </w:rPr>
            </w:pPr>
            <w:r w:rsidRPr="001F5F69">
              <w:rPr>
                <w:sz w:val="18"/>
              </w:rPr>
              <w:t>GCATTGACGGCTGGAATTTG</w:t>
            </w:r>
          </w:p>
        </w:tc>
      </w:tr>
      <w:tr w:rsidR="00143E10" w:rsidRPr="00F572D2" w14:paraId="02C4BACE" w14:textId="77777777" w:rsidTr="005B4DDA">
        <w:tc>
          <w:tcPr>
            <w:tcW w:w="1809" w:type="dxa"/>
            <w:shd w:val="clear" w:color="auto" w:fill="auto"/>
            <w:vAlign w:val="center"/>
          </w:tcPr>
          <w:p w14:paraId="5D544C96" w14:textId="77777777" w:rsidR="00143E10" w:rsidRPr="001F5F69" w:rsidRDefault="00143E10" w:rsidP="005B4DDA">
            <w:pPr>
              <w:rPr>
                <w:b/>
                <w:sz w:val="18"/>
              </w:rPr>
            </w:pPr>
            <w:r w:rsidRPr="001F5F69">
              <w:rPr>
                <w:sz w:val="18"/>
              </w:rPr>
              <w:t>qRT-CYCB2.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60AEED6" w14:textId="77777777" w:rsidR="00143E10" w:rsidRPr="001F5F69" w:rsidRDefault="00143E10" w:rsidP="005B4DDA">
            <w:pPr>
              <w:rPr>
                <w:sz w:val="18"/>
              </w:rPr>
            </w:pPr>
            <w:r w:rsidRPr="001F5F69">
              <w:rPr>
                <w:sz w:val="18"/>
              </w:rPr>
              <w:t>TTGCCAGCAGTGGACAAAGAC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6C794123" w14:textId="77777777" w:rsidR="00143E10" w:rsidRPr="001F5F69" w:rsidRDefault="00143E10" w:rsidP="005B4DDA">
            <w:pPr>
              <w:rPr>
                <w:sz w:val="18"/>
              </w:rPr>
            </w:pPr>
            <w:r w:rsidRPr="001F5F69">
              <w:rPr>
                <w:sz w:val="18"/>
              </w:rPr>
              <w:t>CCGCCTTCTGGTGGAAATCTA</w:t>
            </w:r>
          </w:p>
        </w:tc>
      </w:tr>
      <w:tr w:rsidR="00143E10" w:rsidRPr="00F572D2" w14:paraId="277255F5" w14:textId="77777777" w:rsidTr="005B4DDA">
        <w:tc>
          <w:tcPr>
            <w:tcW w:w="1809" w:type="dxa"/>
            <w:shd w:val="clear" w:color="auto" w:fill="auto"/>
            <w:vAlign w:val="center"/>
          </w:tcPr>
          <w:p w14:paraId="503F1147" w14:textId="77777777" w:rsidR="00143E10" w:rsidRPr="001F5F69" w:rsidRDefault="00143E10" w:rsidP="005B4DDA">
            <w:pPr>
              <w:rPr>
                <w:b/>
                <w:sz w:val="18"/>
              </w:rPr>
            </w:pPr>
            <w:proofErr w:type="spellStart"/>
            <w:r w:rsidRPr="001F5F69">
              <w:rPr>
                <w:sz w:val="18"/>
              </w:rPr>
              <w:t>qRT-CYCIaZm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1E86C396" w14:textId="77777777" w:rsidR="00143E10" w:rsidRPr="001F5F69" w:rsidRDefault="00143E10" w:rsidP="005B4DDA">
            <w:pPr>
              <w:rPr>
                <w:sz w:val="18"/>
              </w:rPr>
            </w:pPr>
            <w:r w:rsidRPr="001F5F69">
              <w:rPr>
                <w:sz w:val="18"/>
              </w:rPr>
              <w:t>CACTCTCAAGCACCACACTGGA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330A2676" w14:textId="77777777" w:rsidR="00143E10" w:rsidRPr="001F5F69" w:rsidRDefault="00143E10" w:rsidP="005B4DDA">
            <w:pPr>
              <w:rPr>
                <w:sz w:val="18"/>
              </w:rPr>
            </w:pPr>
            <w:r w:rsidRPr="001F5F69">
              <w:rPr>
                <w:sz w:val="18"/>
              </w:rPr>
              <w:t>ACAACCCTCAGCTTGCTCTCAG</w:t>
            </w:r>
          </w:p>
        </w:tc>
      </w:tr>
      <w:tr w:rsidR="00143E10" w:rsidRPr="00F572D2" w14:paraId="3C6781C7" w14:textId="77777777" w:rsidTr="005B4DDA">
        <w:tc>
          <w:tcPr>
            <w:tcW w:w="1809" w:type="dxa"/>
            <w:shd w:val="clear" w:color="auto" w:fill="auto"/>
            <w:vAlign w:val="center"/>
          </w:tcPr>
          <w:p w14:paraId="685870B8" w14:textId="77777777" w:rsidR="00143E10" w:rsidRPr="001F5F69" w:rsidRDefault="00143E10" w:rsidP="005B4DDA">
            <w:pPr>
              <w:rPr>
                <w:b/>
                <w:sz w:val="18"/>
              </w:rPr>
            </w:pPr>
            <w:r w:rsidRPr="001F5F69">
              <w:rPr>
                <w:sz w:val="18"/>
              </w:rPr>
              <w:t>qRT-CYCA2.3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3E91F15" w14:textId="77777777" w:rsidR="00143E10" w:rsidRPr="001F5F69" w:rsidRDefault="00143E10" w:rsidP="005B4DDA">
            <w:pPr>
              <w:rPr>
                <w:sz w:val="18"/>
              </w:rPr>
            </w:pPr>
            <w:r w:rsidRPr="001F5F69">
              <w:rPr>
                <w:sz w:val="18"/>
              </w:rPr>
              <w:t>GTTTCGGTTGACGAGACGATGT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15A331C" w14:textId="77777777" w:rsidR="00143E10" w:rsidRPr="001F5F69" w:rsidRDefault="00143E10" w:rsidP="005B4DDA">
            <w:pPr>
              <w:rPr>
                <w:sz w:val="18"/>
              </w:rPr>
            </w:pPr>
            <w:r w:rsidRPr="001F5F69">
              <w:rPr>
                <w:sz w:val="18"/>
              </w:rPr>
              <w:t>CGCTGCAAGGAACCTAGAACTG</w:t>
            </w:r>
          </w:p>
        </w:tc>
      </w:tr>
      <w:tr w:rsidR="00143E10" w:rsidRPr="00F572D2" w14:paraId="52680A47" w14:textId="77777777" w:rsidTr="005B4DDA">
        <w:tc>
          <w:tcPr>
            <w:tcW w:w="1809" w:type="dxa"/>
            <w:shd w:val="clear" w:color="auto" w:fill="auto"/>
            <w:vAlign w:val="center"/>
          </w:tcPr>
          <w:p w14:paraId="69EA8981" w14:textId="77777777" w:rsidR="00143E10" w:rsidRPr="001F5F69" w:rsidRDefault="00143E10" w:rsidP="005B4DDA">
            <w:pPr>
              <w:rPr>
                <w:b/>
                <w:sz w:val="18"/>
              </w:rPr>
            </w:pPr>
            <w:proofErr w:type="spellStart"/>
            <w:r w:rsidRPr="001F5F69">
              <w:rPr>
                <w:sz w:val="18"/>
              </w:rPr>
              <w:t>qRT</w:t>
            </w:r>
            <w:proofErr w:type="spellEnd"/>
            <w:r w:rsidRPr="001F5F69">
              <w:rPr>
                <w:sz w:val="18"/>
              </w:rPr>
              <w:t>-GAPDH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5AA0E60" w14:textId="77777777" w:rsidR="00143E10" w:rsidRPr="001F5F69" w:rsidRDefault="00143E10" w:rsidP="005B4DDA">
            <w:pPr>
              <w:rPr>
                <w:sz w:val="18"/>
              </w:rPr>
            </w:pPr>
            <w:r w:rsidRPr="001F5F69">
              <w:rPr>
                <w:sz w:val="18"/>
              </w:rPr>
              <w:t>CGACCCGTTCATCACCACCGAC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7F66406" w14:textId="77777777" w:rsidR="00143E10" w:rsidRPr="001F5F69" w:rsidRDefault="00143E10" w:rsidP="005B4DDA">
            <w:pPr>
              <w:rPr>
                <w:sz w:val="18"/>
              </w:rPr>
            </w:pPr>
            <w:r w:rsidRPr="001F5F69">
              <w:rPr>
                <w:sz w:val="18"/>
              </w:rPr>
              <w:t>AGCTAGCAGCCCTTCCACCTCTCCA</w:t>
            </w:r>
          </w:p>
        </w:tc>
      </w:tr>
      <w:tr w:rsidR="00143E10" w:rsidRPr="00F572D2" w14:paraId="64D02BAE" w14:textId="77777777" w:rsidTr="005B4DDA">
        <w:tc>
          <w:tcPr>
            <w:tcW w:w="1809" w:type="dxa"/>
            <w:shd w:val="clear" w:color="auto" w:fill="auto"/>
            <w:vAlign w:val="center"/>
          </w:tcPr>
          <w:p w14:paraId="7C5F264C" w14:textId="77777777" w:rsidR="00143E10" w:rsidRPr="001F5F69" w:rsidRDefault="00143E10" w:rsidP="005B4DDA">
            <w:pPr>
              <w:rPr>
                <w:b/>
                <w:sz w:val="18"/>
              </w:rPr>
            </w:pPr>
            <w:r w:rsidRPr="001F5F69">
              <w:rPr>
                <w:sz w:val="18"/>
              </w:rPr>
              <w:t>In situ-PMM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94D3003" w14:textId="77777777" w:rsidR="00143E10" w:rsidRPr="001F5F69" w:rsidRDefault="00143E10" w:rsidP="005B4DDA">
            <w:pPr>
              <w:rPr>
                <w:sz w:val="18"/>
              </w:rPr>
            </w:pPr>
            <w:r w:rsidRPr="001F5F69">
              <w:rPr>
                <w:sz w:val="18"/>
              </w:rPr>
              <w:t>CCGGTCACTGCCATGATACTT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5137CD6A" w14:textId="77777777" w:rsidR="00143E10" w:rsidRPr="001F5F69" w:rsidRDefault="00143E10" w:rsidP="005B4DDA">
            <w:pPr>
              <w:rPr>
                <w:sz w:val="18"/>
              </w:rPr>
            </w:pPr>
            <w:r w:rsidRPr="001F5F69">
              <w:rPr>
                <w:sz w:val="18"/>
              </w:rPr>
              <w:t>GAGCCTTCCTGTGGACAA ACT</w:t>
            </w:r>
          </w:p>
        </w:tc>
      </w:tr>
      <w:tr w:rsidR="00143E10" w:rsidRPr="00F572D2" w14:paraId="0C5A24C3" w14:textId="77777777" w:rsidTr="005B4DDA">
        <w:tc>
          <w:tcPr>
            <w:tcW w:w="1809" w:type="dxa"/>
            <w:shd w:val="clear" w:color="auto" w:fill="auto"/>
            <w:vAlign w:val="center"/>
          </w:tcPr>
          <w:p w14:paraId="212899B0" w14:textId="77777777" w:rsidR="00143E10" w:rsidRPr="001F5F69" w:rsidRDefault="00143E10" w:rsidP="005B4DDA">
            <w:pPr>
              <w:rPr>
                <w:b/>
                <w:sz w:val="18"/>
              </w:rPr>
            </w:pPr>
            <w:r w:rsidRPr="001F5F69">
              <w:rPr>
                <w:sz w:val="18"/>
              </w:rPr>
              <w:t>PMM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D9CC8DC" w14:textId="77777777" w:rsidR="00143E10" w:rsidRPr="001F5F69" w:rsidRDefault="00143E10" w:rsidP="005B4DDA">
            <w:pPr>
              <w:rPr>
                <w:sz w:val="18"/>
              </w:rPr>
            </w:pPr>
            <w:r w:rsidRPr="001F5F69">
              <w:rPr>
                <w:color w:val="000000"/>
                <w:sz w:val="18"/>
              </w:rPr>
              <w:t>ACAATGCAAGAAAGAAATACCCCTA</w:t>
            </w:r>
          </w:p>
        </w:tc>
        <w:tc>
          <w:tcPr>
            <w:tcW w:w="3544" w:type="dxa"/>
            <w:shd w:val="clear" w:color="auto" w:fill="auto"/>
          </w:tcPr>
          <w:p w14:paraId="72D2642E" w14:textId="77777777" w:rsidR="00143E10" w:rsidRPr="001F5F69" w:rsidRDefault="00143E10" w:rsidP="005B4DDA">
            <w:pPr>
              <w:rPr>
                <w:color w:val="000000"/>
                <w:sz w:val="18"/>
              </w:rPr>
            </w:pPr>
            <w:r w:rsidRPr="001F5F69">
              <w:rPr>
                <w:color w:val="000000"/>
                <w:sz w:val="18"/>
              </w:rPr>
              <w:t>GCAAGTAACAACATGATGATGATGG</w:t>
            </w:r>
          </w:p>
        </w:tc>
      </w:tr>
      <w:tr w:rsidR="00143E10" w:rsidRPr="00F572D2" w14:paraId="14BEFDA0" w14:textId="77777777" w:rsidTr="005B4DDA">
        <w:tc>
          <w:tcPr>
            <w:tcW w:w="1809" w:type="dxa"/>
            <w:shd w:val="clear" w:color="auto" w:fill="auto"/>
            <w:vAlign w:val="center"/>
          </w:tcPr>
          <w:p w14:paraId="7940FD9D" w14:textId="77777777" w:rsidR="00143E10" w:rsidRPr="001F5F69" w:rsidRDefault="00143E10" w:rsidP="005B4DDA">
            <w:pPr>
              <w:rPr>
                <w:b/>
                <w:sz w:val="18"/>
              </w:rPr>
            </w:pPr>
            <w:r w:rsidRPr="001F5F69">
              <w:rPr>
                <w:rFonts w:hint="eastAsia"/>
                <w:sz w:val="18"/>
              </w:rPr>
              <w:t xml:space="preserve">Gal4 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D4E79C1" w14:textId="77777777" w:rsidR="00143E10" w:rsidRPr="001F5F69" w:rsidRDefault="00143E10" w:rsidP="005B4DDA">
            <w:pPr>
              <w:rPr>
                <w:sz w:val="18"/>
              </w:rPr>
            </w:pPr>
            <w:r w:rsidRPr="001F5F69">
              <w:rPr>
                <w:sz w:val="18"/>
              </w:rPr>
              <w:t>GCCTCAAGAAGCTCAAGTGC</w:t>
            </w:r>
          </w:p>
        </w:tc>
        <w:tc>
          <w:tcPr>
            <w:tcW w:w="3544" w:type="dxa"/>
            <w:shd w:val="clear" w:color="auto" w:fill="auto"/>
          </w:tcPr>
          <w:p w14:paraId="56A1B58E" w14:textId="77777777" w:rsidR="00143E10" w:rsidRPr="001F5F69" w:rsidRDefault="00143E10" w:rsidP="005B4DDA">
            <w:pPr>
              <w:rPr>
                <w:sz w:val="18"/>
              </w:rPr>
            </w:pPr>
            <w:r w:rsidRPr="001F5F69">
              <w:rPr>
                <w:sz w:val="18"/>
              </w:rPr>
              <w:t>GGCATCGGTAAACATCTGCT</w:t>
            </w:r>
          </w:p>
        </w:tc>
      </w:tr>
      <w:tr w:rsidR="00143E10" w:rsidRPr="00F572D2" w14:paraId="7F7667B4" w14:textId="77777777" w:rsidTr="005B4DDA">
        <w:tc>
          <w:tcPr>
            <w:tcW w:w="1809" w:type="dxa"/>
            <w:shd w:val="clear" w:color="auto" w:fill="auto"/>
            <w:vAlign w:val="center"/>
          </w:tcPr>
          <w:p w14:paraId="7E14B252" w14:textId="77777777" w:rsidR="00143E10" w:rsidRPr="001F5F69" w:rsidRDefault="00143E10" w:rsidP="005B4DDA">
            <w:pPr>
              <w:rPr>
                <w:b/>
                <w:sz w:val="18"/>
              </w:rPr>
            </w:pPr>
            <w:r w:rsidRPr="001F5F69">
              <w:rPr>
                <w:sz w:val="18"/>
              </w:rPr>
              <w:t>PMM</w:t>
            </w:r>
            <w:r w:rsidRPr="001F5F69">
              <w:rPr>
                <w:rFonts w:hint="eastAsia"/>
                <w:sz w:val="18"/>
              </w:rPr>
              <w:t>1</w:t>
            </w:r>
            <w:r w:rsidRPr="001F5F69">
              <w:rPr>
                <w:sz w:val="18"/>
              </w:rPr>
              <w:t>-OE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B09F3C3" w14:textId="77777777" w:rsidR="00143E10" w:rsidRPr="001F5F69" w:rsidRDefault="00143E10" w:rsidP="005B4DDA">
            <w:pPr>
              <w:rPr>
                <w:sz w:val="18"/>
              </w:rPr>
            </w:pPr>
            <w:r w:rsidRPr="001F5F69">
              <w:rPr>
                <w:sz w:val="18"/>
              </w:rPr>
              <w:t>AGTGGTACCGAGATAAGATGAGCAG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7D98955" w14:textId="77777777" w:rsidR="00143E10" w:rsidRPr="001F5F69" w:rsidRDefault="00143E10" w:rsidP="005B4DDA">
            <w:pPr>
              <w:rPr>
                <w:sz w:val="18"/>
              </w:rPr>
            </w:pPr>
            <w:r w:rsidRPr="001F5F69">
              <w:rPr>
                <w:sz w:val="18"/>
              </w:rPr>
              <w:t>AGTGGATCCTCACTGACTAATCCTCT</w:t>
            </w:r>
          </w:p>
        </w:tc>
      </w:tr>
      <w:tr w:rsidR="00143E10" w:rsidRPr="00F572D2" w14:paraId="62F2869B" w14:textId="77777777" w:rsidTr="005B4DDA">
        <w:tc>
          <w:tcPr>
            <w:tcW w:w="1809" w:type="dxa"/>
            <w:shd w:val="clear" w:color="auto" w:fill="auto"/>
            <w:vAlign w:val="center"/>
          </w:tcPr>
          <w:p w14:paraId="7C755ED2" w14:textId="77777777" w:rsidR="00143E10" w:rsidRPr="001F5F69" w:rsidRDefault="00143E10" w:rsidP="005B4DDA">
            <w:pPr>
              <w:rPr>
                <w:b/>
                <w:sz w:val="18"/>
              </w:rPr>
            </w:pPr>
            <w:r w:rsidRPr="001F5F69">
              <w:rPr>
                <w:sz w:val="18"/>
              </w:rPr>
              <w:t>DWARF4-OE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DC39700" w14:textId="77777777" w:rsidR="00143E10" w:rsidRPr="001F5F69" w:rsidRDefault="00143E10" w:rsidP="005B4DDA">
            <w:pPr>
              <w:rPr>
                <w:sz w:val="18"/>
              </w:rPr>
            </w:pPr>
            <w:r w:rsidRPr="001F5F69">
              <w:rPr>
                <w:sz w:val="18"/>
              </w:rPr>
              <w:t>AGTGGTACCATACTCTTGTAATTTGGCGAGCA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384A675" w14:textId="77777777" w:rsidR="00143E10" w:rsidRPr="001F5F69" w:rsidRDefault="00143E10" w:rsidP="005B4DDA">
            <w:pPr>
              <w:rPr>
                <w:sz w:val="18"/>
              </w:rPr>
            </w:pPr>
            <w:r w:rsidRPr="001F5F69">
              <w:rPr>
                <w:sz w:val="18"/>
              </w:rPr>
              <w:t>AGTGGATCCATCCTTTCCTGATCACATCTACACA</w:t>
            </w:r>
          </w:p>
        </w:tc>
      </w:tr>
    </w:tbl>
    <w:p w14:paraId="0D22D9AE" w14:textId="77777777" w:rsidR="00724257" w:rsidRDefault="007A79EA">
      <w:pPr>
        <w:rPr>
          <w:lang w:eastAsia="zh-CN"/>
        </w:rPr>
      </w:pPr>
    </w:p>
    <w:sectPr w:rsidR="00724257" w:rsidSect="000245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EDEE73" w14:textId="77777777" w:rsidR="007B4749" w:rsidRDefault="007B4749" w:rsidP="003F3746">
      <w:r>
        <w:separator/>
      </w:r>
    </w:p>
  </w:endnote>
  <w:endnote w:type="continuationSeparator" w:id="0">
    <w:p w14:paraId="0F5EE867" w14:textId="77777777" w:rsidR="007B4749" w:rsidRDefault="007B4749" w:rsidP="003F37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751604" w14:textId="77777777" w:rsidR="007B4749" w:rsidRDefault="007B4749" w:rsidP="003F3746">
      <w:r>
        <w:separator/>
      </w:r>
    </w:p>
  </w:footnote>
  <w:footnote w:type="continuationSeparator" w:id="0">
    <w:p w14:paraId="765FAACE" w14:textId="77777777" w:rsidR="007B4749" w:rsidRDefault="007B4749" w:rsidP="003F37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48D6"/>
    <w:rsid w:val="000245B9"/>
    <w:rsid w:val="000647B2"/>
    <w:rsid w:val="000E2BEF"/>
    <w:rsid w:val="00143E10"/>
    <w:rsid w:val="001B56FD"/>
    <w:rsid w:val="003711F3"/>
    <w:rsid w:val="003F3746"/>
    <w:rsid w:val="00434D1D"/>
    <w:rsid w:val="004A0A55"/>
    <w:rsid w:val="004A45BE"/>
    <w:rsid w:val="00665BF3"/>
    <w:rsid w:val="006D28FB"/>
    <w:rsid w:val="007A79EA"/>
    <w:rsid w:val="007B4749"/>
    <w:rsid w:val="008F4556"/>
    <w:rsid w:val="00947F52"/>
    <w:rsid w:val="00970844"/>
    <w:rsid w:val="009800FC"/>
    <w:rsid w:val="00B92E10"/>
    <w:rsid w:val="00BC0C99"/>
    <w:rsid w:val="00C11532"/>
    <w:rsid w:val="00C848D6"/>
    <w:rsid w:val="00CB47EF"/>
    <w:rsid w:val="00D41A1A"/>
    <w:rsid w:val="00DD679D"/>
    <w:rsid w:val="00DE14C4"/>
    <w:rsid w:val="00E674EF"/>
    <w:rsid w:val="00FF6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82904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48D6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848D6"/>
    <w:rPr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C848D6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styleId="a5">
    <w:name w:val="header"/>
    <w:basedOn w:val="a"/>
    <w:link w:val="a6"/>
    <w:uiPriority w:val="99"/>
    <w:semiHidden/>
    <w:unhideWhenUsed/>
    <w:rsid w:val="003F37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字符"/>
    <w:basedOn w:val="a0"/>
    <w:link w:val="a5"/>
    <w:uiPriority w:val="99"/>
    <w:semiHidden/>
    <w:rsid w:val="003F3746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styleId="a7">
    <w:name w:val="footer"/>
    <w:basedOn w:val="a"/>
    <w:link w:val="a8"/>
    <w:uiPriority w:val="99"/>
    <w:semiHidden/>
    <w:unhideWhenUsed/>
    <w:rsid w:val="003F374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字符"/>
    <w:basedOn w:val="a0"/>
    <w:link w:val="a7"/>
    <w:uiPriority w:val="99"/>
    <w:semiHidden/>
    <w:rsid w:val="003F3746"/>
    <w:rPr>
      <w:rFonts w:ascii="Times New Roman" w:eastAsia="宋体" w:hAnsi="Times New Roman" w:cs="Times New Roman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48D6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848D6"/>
    <w:rPr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C848D6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styleId="a5">
    <w:name w:val="header"/>
    <w:basedOn w:val="a"/>
    <w:link w:val="a6"/>
    <w:uiPriority w:val="99"/>
    <w:semiHidden/>
    <w:unhideWhenUsed/>
    <w:rsid w:val="003F37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字符"/>
    <w:basedOn w:val="a0"/>
    <w:link w:val="a5"/>
    <w:uiPriority w:val="99"/>
    <w:semiHidden/>
    <w:rsid w:val="003F3746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styleId="a7">
    <w:name w:val="footer"/>
    <w:basedOn w:val="a"/>
    <w:link w:val="a8"/>
    <w:uiPriority w:val="99"/>
    <w:semiHidden/>
    <w:unhideWhenUsed/>
    <w:rsid w:val="003F374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字符"/>
    <w:basedOn w:val="a0"/>
    <w:link w:val="a7"/>
    <w:uiPriority w:val="99"/>
    <w:semiHidden/>
    <w:rsid w:val="003F3746"/>
    <w:rPr>
      <w:rFonts w:ascii="Times New Roman" w:eastAsia="宋体" w:hAnsi="Times New Roman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2</Words>
  <Characters>1269</Characters>
  <Application>Microsoft Macintosh Word</Application>
  <DocSecurity>0</DocSecurity>
  <Lines>10</Lines>
  <Paragraphs>2</Paragraphs>
  <ScaleCrop>false</ScaleCrop>
  <Company/>
  <LinksUpToDate>false</LinksUpToDate>
  <CharactersWithSpaces>1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 li</dc:creator>
  <cp:lastModifiedBy>Changyin Wu </cp:lastModifiedBy>
  <cp:revision>5</cp:revision>
  <dcterms:created xsi:type="dcterms:W3CDTF">2018-07-30T14:01:00Z</dcterms:created>
  <dcterms:modified xsi:type="dcterms:W3CDTF">2018-10-07T10:46:00Z</dcterms:modified>
</cp:coreProperties>
</file>